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23E" w:rsidRPr="00500020" w:rsidRDefault="005C023E" w:rsidP="005C023E">
      <w:pPr>
        <w:pStyle w:val="Caption"/>
        <w:rPr>
          <w:rFonts w:cs="Times New Roman"/>
          <w:i/>
          <w:color w:val="000000" w:themeColor="text1"/>
          <w:sz w:val="24"/>
          <w:szCs w:val="24"/>
          <w:lang w:val="en-GB"/>
        </w:rPr>
      </w:pPr>
      <w:bookmarkStart w:id="0" w:name="_Hlk29290824"/>
      <w:bookmarkStart w:id="1" w:name="_GoBack"/>
      <w:bookmarkEnd w:id="1"/>
      <w:r w:rsidRPr="00500020">
        <w:rPr>
          <w:rFonts w:cs="Times New Roman"/>
          <w:b/>
          <w:color w:val="000000" w:themeColor="text1"/>
          <w:sz w:val="24"/>
          <w:szCs w:val="24"/>
          <w:lang w:val="en-GB"/>
        </w:rPr>
        <w:t>S</w:t>
      </w:r>
      <w:r>
        <w:rPr>
          <w:rFonts w:cs="Times New Roman"/>
          <w:b/>
          <w:color w:val="000000" w:themeColor="text1"/>
          <w:sz w:val="24"/>
          <w:szCs w:val="24"/>
          <w:lang w:val="en-GB"/>
        </w:rPr>
        <w:t>5 Table</w:t>
      </w:r>
      <w:r w:rsidRPr="00500020">
        <w:rPr>
          <w:rFonts w:cs="Times New Roman"/>
          <w:b/>
          <w:color w:val="000000" w:themeColor="text1"/>
          <w:sz w:val="24"/>
          <w:szCs w:val="24"/>
          <w:lang w:val="en-GB"/>
        </w:rPr>
        <w:t xml:space="preserve">. </w:t>
      </w:r>
      <w:r w:rsidRPr="002D1B4B">
        <w:rPr>
          <w:rFonts w:cs="Times New Roman"/>
          <w:b/>
          <w:color w:val="000000" w:themeColor="text1"/>
          <w:sz w:val="24"/>
          <w:szCs w:val="24"/>
          <w:lang w:val="en-GB"/>
        </w:rPr>
        <w:t>Gene copies for every microorganism class in the soils analysed</w:t>
      </w:r>
      <w:r w:rsidRPr="00500020">
        <w:rPr>
          <w:rFonts w:cs="Times New Roman"/>
          <w:color w:val="000000" w:themeColor="text1"/>
          <w:sz w:val="24"/>
          <w:szCs w:val="24"/>
          <w:lang w:val="en-GB"/>
        </w:rPr>
        <w:t>.</w:t>
      </w:r>
      <w:r w:rsidRPr="00500020">
        <w:rPr>
          <w:rFonts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Pr="00500020">
        <w:rPr>
          <w:rFonts w:cs="Times New Roman"/>
          <w:color w:val="000000" w:themeColor="text1"/>
          <w:sz w:val="24"/>
          <w:szCs w:val="24"/>
          <w:lang w:val="en-GB"/>
        </w:rPr>
        <w:t xml:space="preserve">Average ± standard deviation </w:t>
      </w:r>
    </w:p>
    <w:tbl>
      <w:tblPr>
        <w:tblStyle w:val="PlainTable4"/>
        <w:tblW w:w="9634" w:type="dxa"/>
        <w:tblInd w:w="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709"/>
        <w:gridCol w:w="69"/>
        <w:gridCol w:w="1065"/>
        <w:gridCol w:w="1559"/>
        <w:gridCol w:w="1560"/>
        <w:gridCol w:w="1563"/>
        <w:gridCol w:w="1555"/>
        <w:gridCol w:w="1554"/>
      </w:tblGrid>
      <w:tr w:rsidR="005C023E" w:rsidRPr="00AA09BA" w:rsidTr="009D00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bookmarkEnd w:id="0"/>
          <w:p w:rsidR="005C023E" w:rsidRPr="002A4272" w:rsidRDefault="005C023E" w:rsidP="009D00D5">
            <w:pPr>
              <w:jc w:val="center"/>
              <w:rPr>
                <w:rFonts w:ascii="Arial" w:hAnsi="Arial" w:cs="Arial"/>
                <w:smallCap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mallCaps/>
                <w:sz w:val="20"/>
                <w:szCs w:val="20"/>
                <w:lang w:val="en-GB"/>
              </w:rPr>
              <w:t>Soil</w:t>
            </w:r>
            <w:r w:rsidRPr="002A4272">
              <w:rPr>
                <w:rFonts w:ascii="Arial" w:hAnsi="Arial" w:cs="Arial"/>
                <w:smallCaps/>
                <w:sz w:val="20"/>
                <w:szCs w:val="20"/>
                <w:lang w:val="en-GB"/>
              </w:rPr>
              <w:t xml:space="preserve"> Cod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C023E" w:rsidRPr="002A4272" w:rsidRDefault="005C023E" w:rsidP="009D00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0"/>
                <w:szCs w:val="20"/>
                <w:lang w:val="en-GB"/>
              </w:rPr>
            </w:pPr>
            <w:r w:rsidRPr="002A4272">
              <w:rPr>
                <w:rFonts w:ascii="Arial" w:hAnsi="Arial" w:cs="Arial"/>
                <w:smallCaps/>
                <w:sz w:val="20"/>
                <w:szCs w:val="20"/>
                <w:lang w:val="en-GB"/>
              </w:rPr>
              <w:t xml:space="preserve">Depth </w:t>
            </w:r>
            <w:r>
              <w:rPr>
                <w:rFonts w:ascii="Arial" w:hAnsi="Arial" w:cs="Arial"/>
                <w:smallCaps/>
                <w:sz w:val="20"/>
                <w:szCs w:val="20"/>
                <w:lang w:val="en-GB"/>
              </w:rPr>
              <w:t>(</w:t>
            </w:r>
            <w:r w:rsidRPr="009F5643">
              <w:rPr>
                <w:rFonts w:ascii="Arial" w:hAnsi="Arial" w:cs="Arial"/>
                <w:sz w:val="20"/>
                <w:szCs w:val="20"/>
                <w:lang w:val="en-GB"/>
              </w:rPr>
              <w:t>cm</w:t>
            </w:r>
            <w:r>
              <w:rPr>
                <w:rFonts w:ascii="Arial" w:hAnsi="Arial" w:cs="Arial"/>
                <w:smallCaps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C023E" w:rsidRPr="002A4272" w:rsidRDefault="005C023E" w:rsidP="009D00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0"/>
                <w:szCs w:val="20"/>
                <w:lang w:val="en-GB"/>
              </w:rPr>
            </w:pPr>
            <w:r w:rsidRPr="00B60C21">
              <w:rPr>
                <w:rFonts w:ascii="Arial" w:hAnsi="Arial" w:cs="Arial"/>
                <w:i/>
                <w:smallCaps/>
                <w:sz w:val="20"/>
                <w:szCs w:val="20"/>
                <w:lang w:val="en-GB"/>
              </w:rPr>
              <w:t>amoA</w:t>
            </w:r>
            <w:r w:rsidRPr="002A4272">
              <w:rPr>
                <w:rFonts w:ascii="Arial" w:hAnsi="Arial" w:cs="Arial"/>
                <w:smallCaps/>
                <w:sz w:val="20"/>
                <w:szCs w:val="20"/>
                <w:lang w:val="en-GB"/>
              </w:rPr>
              <w:t xml:space="preserve"> Archea (copies</w:t>
            </w:r>
            <w:r w:rsidRPr="002A4272">
              <w:rPr>
                <w:rFonts w:ascii="Arial" w:hAnsi="Arial" w:cs="Arial"/>
                <w:sz w:val="20"/>
                <w:szCs w:val="20"/>
                <w:lang w:val="en-GB"/>
              </w:rPr>
              <w:t>·g</w:t>
            </w:r>
            <w:r w:rsidRPr="002A427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1</w:t>
            </w:r>
            <w:r w:rsidRPr="002A4272">
              <w:rPr>
                <w:rFonts w:ascii="Arial" w:hAnsi="Arial" w:cs="Arial"/>
                <w:smallCaps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C023E" w:rsidRPr="002A4272" w:rsidRDefault="005C023E" w:rsidP="009D00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0"/>
                <w:szCs w:val="20"/>
                <w:lang w:val="en-GB"/>
              </w:rPr>
            </w:pPr>
            <w:r w:rsidRPr="00B60C21">
              <w:rPr>
                <w:rFonts w:ascii="Arial" w:hAnsi="Arial" w:cs="Arial"/>
                <w:i/>
                <w:smallCaps/>
                <w:sz w:val="20"/>
                <w:szCs w:val="20"/>
                <w:lang w:val="en-GB"/>
              </w:rPr>
              <w:t xml:space="preserve">amoA </w:t>
            </w:r>
            <w:r w:rsidRPr="002A4272">
              <w:rPr>
                <w:rFonts w:ascii="Arial" w:hAnsi="Arial" w:cs="Arial"/>
                <w:smallCaps/>
                <w:sz w:val="20"/>
                <w:szCs w:val="20"/>
                <w:lang w:val="en-GB"/>
              </w:rPr>
              <w:t>Eubacteria (copies</w:t>
            </w:r>
            <w:r w:rsidRPr="002A4272">
              <w:rPr>
                <w:rFonts w:ascii="Arial" w:hAnsi="Arial" w:cs="Arial"/>
                <w:sz w:val="20"/>
                <w:szCs w:val="20"/>
                <w:lang w:val="en-GB"/>
              </w:rPr>
              <w:t>·g</w:t>
            </w:r>
            <w:r w:rsidRPr="002A427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1</w:t>
            </w:r>
            <w:r w:rsidRPr="002A4272">
              <w:rPr>
                <w:rFonts w:ascii="Arial" w:hAnsi="Arial" w:cs="Arial"/>
                <w:smallCaps/>
                <w:sz w:val="20"/>
                <w:szCs w:val="20"/>
                <w:lang w:val="en-GB"/>
              </w:rPr>
              <w:t>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C023E" w:rsidRPr="00B60C21" w:rsidRDefault="005C023E" w:rsidP="009D00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/>
                <w:smallCaps/>
                <w:sz w:val="20"/>
                <w:szCs w:val="20"/>
                <w:lang w:val="en-GB"/>
              </w:rPr>
            </w:pPr>
            <w:r w:rsidRPr="00B60C21">
              <w:rPr>
                <w:rFonts w:ascii="Arial" w:hAnsi="Arial" w:cs="Arial"/>
                <w:i/>
                <w:smallCaps/>
                <w:sz w:val="20"/>
                <w:szCs w:val="20"/>
                <w:lang w:val="en-GB"/>
              </w:rPr>
              <w:t>nifH</w:t>
            </w:r>
          </w:p>
          <w:p w:rsidR="005C023E" w:rsidRPr="002A4272" w:rsidRDefault="005C023E" w:rsidP="009D00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0"/>
                <w:szCs w:val="20"/>
                <w:lang w:val="en-GB"/>
              </w:rPr>
            </w:pPr>
            <w:r w:rsidRPr="002A4272">
              <w:rPr>
                <w:rFonts w:ascii="Arial" w:hAnsi="Arial" w:cs="Arial"/>
                <w:smallCaps/>
                <w:sz w:val="20"/>
                <w:szCs w:val="20"/>
                <w:lang w:val="en-GB"/>
              </w:rPr>
              <w:t>(copies</w:t>
            </w:r>
            <w:r w:rsidRPr="002A4272">
              <w:rPr>
                <w:rFonts w:ascii="Arial" w:hAnsi="Arial" w:cs="Arial"/>
                <w:sz w:val="20"/>
                <w:szCs w:val="20"/>
                <w:lang w:val="en-GB"/>
              </w:rPr>
              <w:t>·g</w:t>
            </w:r>
            <w:r w:rsidRPr="002A427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1</w:t>
            </w:r>
            <w:r w:rsidRPr="002A4272">
              <w:rPr>
                <w:rFonts w:ascii="Arial" w:hAnsi="Arial" w:cs="Arial"/>
                <w:smallCaps/>
                <w:sz w:val="20"/>
                <w:szCs w:val="20"/>
                <w:lang w:val="en-GB"/>
              </w:rPr>
              <w:t>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C023E" w:rsidRPr="002A4272" w:rsidRDefault="005C023E" w:rsidP="009D00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0"/>
                <w:szCs w:val="20"/>
                <w:lang w:val="en-GB"/>
              </w:rPr>
            </w:pPr>
            <w:r w:rsidRPr="00B60C21">
              <w:rPr>
                <w:rFonts w:ascii="Arial" w:hAnsi="Arial" w:cs="Arial"/>
                <w:i/>
                <w:smallCaps/>
                <w:sz w:val="20"/>
                <w:szCs w:val="20"/>
                <w:lang w:val="en-GB"/>
              </w:rPr>
              <w:t>nirK</w:t>
            </w:r>
            <w:r w:rsidRPr="002A4272">
              <w:rPr>
                <w:rFonts w:ascii="Arial" w:hAnsi="Arial" w:cs="Arial"/>
                <w:smallCaps/>
                <w:sz w:val="20"/>
                <w:szCs w:val="20"/>
                <w:lang w:val="en-GB"/>
              </w:rPr>
              <w:t xml:space="preserve"> (copies</w:t>
            </w:r>
            <w:r w:rsidRPr="002A4272">
              <w:rPr>
                <w:rFonts w:ascii="Arial" w:hAnsi="Arial" w:cs="Arial"/>
                <w:sz w:val="20"/>
                <w:szCs w:val="20"/>
                <w:lang w:val="en-GB"/>
              </w:rPr>
              <w:t>·g</w:t>
            </w:r>
            <w:r w:rsidRPr="002A427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1</w:t>
            </w:r>
            <w:r w:rsidRPr="002A4272">
              <w:rPr>
                <w:rFonts w:ascii="Arial" w:hAnsi="Arial" w:cs="Arial"/>
                <w:smallCaps/>
                <w:sz w:val="20"/>
                <w:szCs w:val="20"/>
                <w:lang w:val="en-GB"/>
              </w:rPr>
              <w:t>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5C023E" w:rsidRPr="00B60C21" w:rsidRDefault="005C023E" w:rsidP="009D00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/>
                <w:smallCap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mallCaps/>
                <w:sz w:val="20"/>
                <w:szCs w:val="20"/>
                <w:lang w:val="en-GB"/>
              </w:rPr>
              <w:t>nos</w:t>
            </w:r>
            <w:r w:rsidRPr="00B60C21">
              <w:rPr>
                <w:rFonts w:ascii="Arial" w:hAnsi="Arial" w:cs="Arial"/>
                <w:i/>
                <w:smallCaps/>
                <w:sz w:val="20"/>
                <w:szCs w:val="20"/>
                <w:lang w:val="en-GB"/>
              </w:rPr>
              <w:t xml:space="preserve">Z </w:t>
            </w:r>
          </w:p>
          <w:p w:rsidR="005C023E" w:rsidRPr="002A4272" w:rsidRDefault="005C023E" w:rsidP="009D00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mallCaps/>
                <w:sz w:val="20"/>
                <w:szCs w:val="20"/>
                <w:lang w:val="en-GB"/>
              </w:rPr>
            </w:pPr>
            <w:r w:rsidRPr="002A4272">
              <w:rPr>
                <w:rFonts w:ascii="Arial" w:hAnsi="Arial" w:cs="Arial"/>
                <w:smallCaps/>
                <w:sz w:val="20"/>
                <w:szCs w:val="20"/>
                <w:lang w:val="en-GB"/>
              </w:rPr>
              <w:t>(copies</w:t>
            </w:r>
            <w:r w:rsidRPr="002A4272">
              <w:rPr>
                <w:rFonts w:ascii="Arial" w:hAnsi="Arial" w:cs="Arial"/>
                <w:sz w:val="20"/>
                <w:szCs w:val="20"/>
                <w:lang w:val="en-GB"/>
              </w:rPr>
              <w:t>·g</w:t>
            </w:r>
            <w:r w:rsidRPr="002A427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1</w:t>
            </w:r>
            <w:r w:rsidRPr="002A4272">
              <w:rPr>
                <w:rFonts w:ascii="Arial" w:hAnsi="Arial" w:cs="Arial"/>
                <w:smallCaps/>
                <w:sz w:val="20"/>
                <w:szCs w:val="20"/>
                <w:lang w:val="en-GB"/>
              </w:rPr>
              <w:t>)</w:t>
            </w:r>
          </w:p>
        </w:tc>
      </w:tr>
      <w:tr w:rsidR="005C023E" w:rsidRPr="00F85417" w:rsidTr="009D0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 w:rsidRPr="005C761F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a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 – 2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4.12E+05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75E+05; n=5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2.04E+05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62E+05; n=5)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79E+06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15E+06; n=5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2.37E+07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41E+07; n=5)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11E+06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5.38E+05; n=5)</w:t>
            </w:r>
          </w:p>
        </w:tc>
      </w:tr>
      <w:tr w:rsidR="005C023E" w:rsidRPr="00F85417" w:rsidTr="009D00D5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 – 5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3.99E+05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31E+05; n=5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42E+05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7.65E+04; n=5)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79E+06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8.33E+05; n=5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97E+07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33E+07; n=5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29E+06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6.64E+05; n=5)</w:t>
            </w:r>
          </w:p>
        </w:tc>
      </w:tr>
      <w:tr w:rsidR="005C023E" w:rsidRPr="00F85417" w:rsidTr="009D0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0 – 7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18E+04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7.64E+03; n=5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0.00E+00; n=5)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3.10E+04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2.20E+04; n=5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6.43E+04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4.14E+04; n=5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3.74E+03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2.61E+03; n=5)</w:t>
            </w:r>
          </w:p>
        </w:tc>
      </w:tr>
      <w:tr w:rsidR="005C023E" w:rsidRPr="00F85417" w:rsidTr="009D00D5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 – 1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4.90E+04 (±4.90E+04; n=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9.19E+05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9.19E+05; n=5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6.53E+05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6.51E+05; n=5)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6.91E+06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6.91E+06; n=5)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7.80E+05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7.80E+05; n=5)</w:t>
            </w:r>
          </w:p>
        </w:tc>
      </w:tr>
      <w:tr w:rsidR="005C023E" w:rsidRPr="00F85417" w:rsidTr="009D0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 w:rsidRPr="005C761F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1b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 – 2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8.90E+05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3.92E+05; n=6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5.81E+05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2.99E+05; n=6)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3.42E+06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2.30E+06; n=6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3.62E+07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75E+07; n=6)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69E+06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8.05E+05; n=6)</w:t>
            </w:r>
          </w:p>
        </w:tc>
      </w:tr>
      <w:tr w:rsidR="005C023E" w:rsidRPr="00F85417" w:rsidTr="009D00D5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 – 5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20E+06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7.51E+05; n=6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56E+06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9.40E+05; n=6)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6.76E+06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4.91E+06; n=6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4.66E+07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3.00E+07; n=6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5.09E+06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3.77E+06; n=6)</w:t>
            </w:r>
          </w:p>
        </w:tc>
      </w:tr>
      <w:tr w:rsidR="005C023E" w:rsidRPr="00F85417" w:rsidTr="009D0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0 – 7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3.71E+05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2.87E+05; n=6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3.57E+05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2.41E+05; n=6)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9.42E+05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6.45E+05; n=6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01E+07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7.69E+06; n=6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6.61E+05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4.22E+05; n=6)</w:t>
            </w:r>
          </w:p>
        </w:tc>
      </w:tr>
      <w:tr w:rsidR="005C023E" w:rsidRPr="00F85417" w:rsidTr="009D00D5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 – 1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0.00E+00; n=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0.00E+00; n=6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3.66E+02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3.66E+02; n=6)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0.00E+00; n=6)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0.00E+00; n=6)</w:t>
            </w:r>
          </w:p>
        </w:tc>
      </w:tr>
      <w:tr w:rsidR="005C023E" w:rsidRPr="00F85417" w:rsidTr="009D0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 w:rsidRPr="005C761F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 – 2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6.85E+06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79E+06; n=8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2.01E+07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3.70E+06; n=8)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31E+07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2.97E+06; n=8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7.81E+07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40E+07; n=8)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6.62E+06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40E+06; n=8)</w:t>
            </w:r>
          </w:p>
        </w:tc>
      </w:tr>
      <w:tr w:rsidR="005C023E" w:rsidRPr="00F85417" w:rsidTr="009D00D5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 – 5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2.60E+06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7.98E+05; n=8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8.36E+06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9.97E+05; n=8)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4.66E+06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8.01E+05; n=8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4.32E+07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9.72E+06; n=8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3.29E+06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5.37E+05; n=8)</w:t>
            </w:r>
          </w:p>
        </w:tc>
      </w:tr>
      <w:tr w:rsidR="005C023E" w:rsidRPr="00F85417" w:rsidTr="009D0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0 – 7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83E+05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5.05E+04; n=8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2.08E+06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8.36E+05; n=8)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34E+06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3.34E+05; n=8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9.58E+06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2.56E+06; n=8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23E+06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3.33E+05; n=8)</w:t>
            </w:r>
          </w:p>
        </w:tc>
      </w:tr>
      <w:tr w:rsidR="005C023E" w:rsidRPr="00F85417" w:rsidTr="009D00D5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 – 1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5.52E+04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2.74E+04; n=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4.09E+05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2.08E+05; n=8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4.48E+05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62E+05; n=8)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4.66E+06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97E+06; n=8)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5.96E+05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2.25E+05; n=8)</w:t>
            </w:r>
          </w:p>
        </w:tc>
      </w:tr>
      <w:tr w:rsidR="005C023E" w:rsidRPr="00F85417" w:rsidTr="009D0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 w:rsidRPr="005C761F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3a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 – 2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81E+07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18E+07; n=6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8.43E+07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5.33E+07; n=6)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2.92E+07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48E+07; n=6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5.94E+05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2.84E+05; n=6)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6.26E+07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3.71E+07; n=6)</w:t>
            </w:r>
          </w:p>
        </w:tc>
      </w:tr>
      <w:tr w:rsidR="005C023E" w:rsidRPr="00F85417" w:rsidTr="009D00D5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 – 5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92E+07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9.80E+06; n=6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9.91E+07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4.96E+07; n=6)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3.11E+07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86E+07; n=6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03E+06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5.12E+05; n=6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07E+08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5.84E+07; n=6)</w:t>
            </w:r>
          </w:p>
        </w:tc>
      </w:tr>
      <w:tr w:rsidR="005C023E" w:rsidRPr="00F85417" w:rsidTr="009D0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0 – 7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73E+07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05E+07; n=6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3.79E+07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96E+07; n=6)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2.47E+07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44E+07; n=6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6.53E+05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2.54E+05; n=6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5.63E+07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3.13E+07; n=6)</w:t>
            </w:r>
          </w:p>
        </w:tc>
      </w:tr>
      <w:tr w:rsidR="005C023E" w:rsidRPr="00F85417" w:rsidTr="009D00D5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 – 1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4.41E+07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4.14E+07; n=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3.72E+07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2.09E+07; n=6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90E+07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02E+07; n=6)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8.40E+05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5.32E+05; n=6)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5.15E+07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3.71E+07; n=6)</w:t>
            </w:r>
          </w:p>
        </w:tc>
      </w:tr>
      <w:tr w:rsidR="005C023E" w:rsidRPr="00F85417" w:rsidTr="009D0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 w:rsidRPr="005C761F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3b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 – 2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90E+07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41E+07; n=6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7.92E+07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4.58E+07; n=6)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96E+07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12E+07; n=6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46E+06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9.70E+05; n=6)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27E+08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9.75E+07; n=6)</w:t>
            </w:r>
          </w:p>
        </w:tc>
      </w:tr>
      <w:tr w:rsidR="005C023E" w:rsidRPr="00F85417" w:rsidTr="009D00D5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 – 5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3.53E+06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3.42E+06; n=6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3.16E+07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3.00E+07; n=6)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2.97E+07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2.85E+07; n=6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3.65E+07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3.30E+07; n=6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8.28E+05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3.65E+05; n=6)</w:t>
            </w:r>
          </w:p>
        </w:tc>
      </w:tr>
      <w:tr w:rsidR="005C023E" w:rsidRPr="00F85417" w:rsidTr="009D0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0 – 7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3.11E+05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77E+05; n=6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9.35E+06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5.88E+06; n=6)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5.42E+06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2.45E+06; n=6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17E+06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3.77E+05; n=6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03E+07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6.50E+06; n=6)</w:t>
            </w:r>
          </w:p>
        </w:tc>
      </w:tr>
      <w:tr w:rsidR="005C023E" w:rsidRPr="00F85417" w:rsidTr="009D00D5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 – 1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2.69E+07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2.63E+07; n=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59E+07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51E+07; n=6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2.21E+07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39E+07; n=6)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41E+06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7.46E+05; n=6)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8.15E+07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5.66E+07; n=6)</w:t>
            </w:r>
          </w:p>
        </w:tc>
      </w:tr>
      <w:tr w:rsidR="005C023E" w:rsidRPr="00F85417" w:rsidTr="009D0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color w:val="FF0000"/>
                <w:sz w:val="16"/>
                <w:szCs w:val="16"/>
                <w:lang w:val="en-GB"/>
              </w:rPr>
            </w:pPr>
            <w:r w:rsidRPr="005C761F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4a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 – 2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11E+09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2.08E+09; n=6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10E+09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68E+09; n=6)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5.41E+08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5.50E+08; n=6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6.68E+08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01E+09; n=6)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3.56E+09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5.71E+09; n=6)</w:t>
            </w:r>
          </w:p>
        </w:tc>
      </w:tr>
      <w:tr w:rsidR="005C023E" w:rsidRPr="00F85417" w:rsidTr="009D00D5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 – 5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06E+10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19E+10; n=6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2.83E+09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3.50E+09; n=6)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79E+09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2.47E+09; n=6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25E+09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17E+09; n=6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13E+10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85E+10; n=6)</w:t>
            </w:r>
          </w:p>
        </w:tc>
      </w:tr>
      <w:tr w:rsidR="005C023E" w:rsidRPr="00F85417" w:rsidTr="009D0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0 – 7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2.96E+09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4.92E+09; n=6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47E+09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2.32E+09; n=6)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7.22E+08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20E+09; n=6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05E+09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71E+09; n=6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7.25E+09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52E+10; n=6)</w:t>
            </w:r>
          </w:p>
        </w:tc>
      </w:tr>
      <w:tr w:rsidR="005C023E" w:rsidRPr="00F85417" w:rsidTr="009D00D5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 – 1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8.89E+07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54E+08; n=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2.26E+08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4.71E+08; n=6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2.69E+08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5.05E+08; n=6)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3.41E+08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6.29E+08; n=6)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5.46E+08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01E+09; n=6)</w:t>
            </w:r>
          </w:p>
        </w:tc>
      </w:tr>
      <w:tr w:rsidR="005C023E" w:rsidRPr="00F85417" w:rsidTr="009D0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color w:val="FF0000"/>
                <w:sz w:val="16"/>
                <w:szCs w:val="16"/>
                <w:lang w:val="en-GB"/>
              </w:rPr>
            </w:pPr>
            <w:r w:rsidRPr="005C761F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4b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 – 2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3.33E+09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3.09E+09; n=5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77E+09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66E+09; n=5)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5.30E+08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3.31E+08; n=5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23E+09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12E+09; n=5)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5.17E+09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6.48E+09; n=5)</w:t>
            </w:r>
          </w:p>
        </w:tc>
      </w:tr>
      <w:tr w:rsidR="005C023E" w:rsidRPr="00F85417" w:rsidTr="009D00D5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 – 5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3.80E+09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3.24E+09; n=6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53E+09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67E+09; n=6)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05E+09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39E+09; n=6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34E+09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08E+09; n=6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6.53E+09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7.86E+09; n=6)</w:t>
            </w:r>
          </w:p>
        </w:tc>
      </w:tr>
      <w:tr w:rsidR="005C023E" w:rsidRPr="00F85417" w:rsidTr="009D0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0 – 7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41E+09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2.39E+09; n=6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5.20E+08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9.87E+08; n=6)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7.37E+08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06E+09; n=6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5.33E+08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6.70E+08; n=6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2.00E+09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2.71E+09; n=6)</w:t>
            </w:r>
          </w:p>
        </w:tc>
      </w:tr>
      <w:tr w:rsidR="005C023E" w:rsidRPr="00F85417" w:rsidTr="009D00D5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 – 1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4.60E+08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11E+09; n=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8.57E+07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97E+08; n=6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2.70E+08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4.92E+08; n=6)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68E+08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3.65E+08; n=6)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23E+09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2.14E+09; n=6)</w:t>
            </w:r>
          </w:p>
        </w:tc>
      </w:tr>
      <w:tr w:rsidR="005C023E" w:rsidRPr="00F85417" w:rsidTr="009D0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 w:rsidRPr="005C761F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 – 2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5.04E+09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8.15E+09; n=7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34E+09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5E+09; n=7)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81E+08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09E+08; n=7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35E+09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2E+09; n=7)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4.42E+09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6.9E+09; n=7)</w:t>
            </w:r>
          </w:p>
        </w:tc>
      </w:tr>
      <w:tr w:rsidR="005C023E" w:rsidRPr="00F85417" w:rsidTr="009D00D5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 – 5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9.25E+08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6.27E+08; n=6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3.60E+08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2.91E+08; n=6)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3.65E+08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2.64E+08; n=6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5.04E+08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3.34E+08; n=6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5.85E+08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2.89E+08; n=6)</w:t>
            </w:r>
          </w:p>
        </w:tc>
      </w:tr>
      <w:tr w:rsidR="005C023E" w:rsidRPr="00F85417" w:rsidTr="009D0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0 – 7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2.86E+09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32E+09; n=6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35E+09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32E+09; n=6)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2.45E+08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07E+08; n=6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11E+09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6.05E+08; n=6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3.38E+09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2.43E+09; n=6)</w:t>
            </w:r>
          </w:p>
        </w:tc>
      </w:tr>
      <w:tr w:rsidR="005C023E" w:rsidRPr="00F85417" w:rsidTr="009D00D5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 – 1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15E+09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5.78E+08; n=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5.10E+07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3.1E+07; n=6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2.88E+08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66E+08; n=6)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4.69E+08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2.01E+08; n=6)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7.05E+08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3.59E+08; n=6)</w:t>
            </w:r>
          </w:p>
        </w:tc>
      </w:tr>
      <w:tr w:rsidR="005C023E" w:rsidRPr="00F85417" w:rsidTr="009D0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 w:rsidRPr="005C761F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6a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 – 2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B32C0E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C0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32C0E">
              <w:rPr>
                <w:rFonts w:ascii="Arial" w:hAnsi="Arial" w:cs="Arial"/>
                <w:color w:val="000000"/>
                <w:sz w:val="16"/>
                <w:szCs w:val="16"/>
              </w:rPr>
              <w:t>07E+08</w:t>
            </w:r>
          </w:p>
          <w:p w:rsidR="005C023E" w:rsidRPr="00B32C0E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C0E">
              <w:rPr>
                <w:rFonts w:ascii="Arial" w:hAnsi="Arial" w:cs="Arial"/>
                <w:color w:val="000000"/>
                <w:sz w:val="16"/>
                <w:szCs w:val="16"/>
              </w:rPr>
              <w:t>(±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32C0E">
              <w:rPr>
                <w:rFonts w:ascii="Arial" w:hAnsi="Arial" w:cs="Arial"/>
                <w:color w:val="000000"/>
                <w:sz w:val="16"/>
                <w:szCs w:val="16"/>
              </w:rPr>
              <w:t>44E+07; n=7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B32C0E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C0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32C0E">
              <w:rPr>
                <w:rFonts w:ascii="Arial" w:hAnsi="Arial" w:cs="Arial"/>
                <w:color w:val="000000"/>
                <w:sz w:val="16"/>
                <w:szCs w:val="16"/>
              </w:rPr>
              <w:t>87E+07</w:t>
            </w:r>
          </w:p>
          <w:p w:rsidR="005C023E" w:rsidRPr="00B32C0E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C0E">
              <w:rPr>
                <w:rFonts w:ascii="Arial" w:hAnsi="Arial" w:cs="Arial"/>
                <w:color w:val="000000"/>
                <w:sz w:val="16"/>
                <w:szCs w:val="16"/>
              </w:rPr>
              <w:t>(±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32C0E">
              <w:rPr>
                <w:rFonts w:ascii="Arial" w:hAnsi="Arial" w:cs="Arial"/>
                <w:color w:val="000000"/>
                <w:sz w:val="16"/>
                <w:szCs w:val="16"/>
              </w:rPr>
              <w:t>52E+07; n=7)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B32C0E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C0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32C0E">
              <w:rPr>
                <w:rFonts w:ascii="Arial" w:hAnsi="Arial" w:cs="Arial"/>
                <w:color w:val="000000"/>
                <w:sz w:val="16"/>
                <w:szCs w:val="16"/>
              </w:rPr>
              <w:t>04E+07</w:t>
            </w:r>
          </w:p>
          <w:p w:rsidR="005C023E" w:rsidRPr="00B32C0E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C0E">
              <w:rPr>
                <w:rFonts w:ascii="Arial" w:hAnsi="Arial" w:cs="Arial"/>
                <w:color w:val="000000"/>
                <w:sz w:val="16"/>
                <w:szCs w:val="16"/>
              </w:rPr>
              <w:t>(±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32C0E">
              <w:rPr>
                <w:rFonts w:ascii="Arial" w:hAnsi="Arial" w:cs="Arial"/>
                <w:color w:val="000000"/>
                <w:sz w:val="16"/>
                <w:szCs w:val="16"/>
              </w:rPr>
              <w:t>44E+07; n=7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B32C0E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C0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32C0E">
              <w:rPr>
                <w:rFonts w:ascii="Arial" w:hAnsi="Arial" w:cs="Arial"/>
                <w:color w:val="000000"/>
                <w:sz w:val="16"/>
                <w:szCs w:val="16"/>
              </w:rPr>
              <w:t>64E+06</w:t>
            </w:r>
          </w:p>
          <w:p w:rsidR="005C023E" w:rsidRPr="00B32C0E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C0E">
              <w:rPr>
                <w:rFonts w:ascii="Arial" w:hAnsi="Arial" w:cs="Arial"/>
                <w:color w:val="000000"/>
                <w:sz w:val="16"/>
                <w:szCs w:val="16"/>
              </w:rPr>
              <w:t>(±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32C0E">
              <w:rPr>
                <w:rFonts w:ascii="Arial" w:hAnsi="Arial" w:cs="Arial"/>
                <w:color w:val="000000"/>
                <w:sz w:val="16"/>
                <w:szCs w:val="16"/>
              </w:rPr>
              <w:t>99E+06; n=7)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B32C0E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C0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32C0E">
              <w:rPr>
                <w:rFonts w:ascii="Arial" w:hAnsi="Arial" w:cs="Arial"/>
                <w:color w:val="000000"/>
                <w:sz w:val="16"/>
                <w:szCs w:val="16"/>
              </w:rPr>
              <w:t>70E+06</w:t>
            </w:r>
          </w:p>
          <w:p w:rsidR="005C023E" w:rsidRPr="00B32C0E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2C0E">
              <w:rPr>
                <w:rFonts w:ascii="Arial" w:hAnsi="Arial" w:cs="Arial"/>
                <w:color w:val="000000"/>
                <w:sz w:val="16"/>
                <w:szCs w:val="16"/>
              </w:rPr>
              <w:t>(±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B32C0E">
              <w:rPr>
                <w:rFonts w:ascii="Arial" w:hAnsi="Arial" w:cs="Arial"/>
                <w:color w:val="000000"/>
                <w:sz w:val="16"/>
                <w:szCs w:val="16"/>
              </w:rPr>
              <w:t>55E+06; n=7)</w:t>
            </w:r>
          </w:p>
        </w:tc>
      </w:tr>
      <w:tr w:rsidR="005C023E" w:rsidRPr="00F85417" w:rsidTr="009D00D5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 – 5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C023E" w:rsidRPr="00CC40D3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04E+07</w:t>
            </w:r>
          </w:p>
          <w:p w:rsidR="005C023E" w:rsidRPr="00CC40D3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(±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35E+07; n=7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5C023E" w:rsidRPr="00CC40D3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11E+06</w:t>
            </w:r>
          </w:p>
          <w:p w:rsidR="005C023E" w:rsidRPr="00CC40D3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(±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11E+06; n=7)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5C023E" w:rsidRPr="00CC40D3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28E+07</w:t>
            </w:r>
          </w:p>
          <w:p w:rsidR="005C023E" w:rsidRPr="00CC40D3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(±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06E+07; n=7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C023E" w:rsidRPr="00CC40D3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35E+06</w:t>
            </w:r>
          </w:p>
          <w:p w:rsidR="005C023E" w:rsidRPr="00CC40D3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(±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32E+05; n=7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:rsidR="005C023E" w:rsidRPr="00CC40D3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17E+06</w:t>
            </w:r>
          </w:p>
          <w:p w:rsidR="005C023E" w:rsidRPr="00CC40D3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(±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61E+05; n=7)</w:t>
            </w:r>
          </w:p>
        </w:tc>
      </w:tr>
      <w:tr w:rsidR="005C023E" w:rsidRPr="00F85417" w:rsidTr="009D0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0 – 7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C023E" w:rsidRPr="00CC40D3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50E+06</w:t>
            </w:r>
          </w:p>
          <w:p w:rsidR="005C023E" w:rsidRPr="00CC40D3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(±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32E+06; n=7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5C023E" w:rsidRPr="00CC40D3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08E+04</w:t>
            </w:r>
          </w:p>
          <w:p w:rsidR="005C023E" w:rsidRPr="00CC40D3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(±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68E+05; n=7)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5C023E" w:rsidRPr="00CC40D3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59E+05</w:t>
            </w:r>
          </w:p>
          <w:p w:rsidR="005C023E" w:rsidRPr="00CC40D3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(±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59E+05; n=7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C023E" w:rsidRPr="00CC40D3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91E+04</w:t>
            </w:r>
          </w:p>
          <w:p w:rsidR="005C023E" w:rsidRPr="00CC40D3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(±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37E+04; n=7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:rsidR="005C023E" w:rsidRPr="00CC40D3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37E+04</w:t>
            </w:r>
          </w:p>
          <w:p w:rsidR="005C023E" w:rsidRPr="00CC40D3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(±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22E+05; n=7)</w:t>
            </w:r>
          </w:p>
        </w:tc>
      </w:tr>
      <w:tr w:rsidR="005C023E" w:rsidRPr="00F85417" w:rsidTr="009D00D5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 – 1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CC40D3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33E+06</w:t>
            </w:r>
          </w:p>
          <w:p w:rsidR="005C023E" w:rsidRPr="00CC40D3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(±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37E+06; n=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CC40D3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58E+04</w:t>
            </w:r>
          </w:p>
          <w:p w:rsidR="005C023E" w:rsidRPr="00CC40D3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(±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59E+04; n=7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CC40D3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80E+05</w:t>
            </w:r>
          </w:p>
          <w:p w:rsidR="005C023E" w:rsidRPr="00CC40D3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(±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73E+05; n=7)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CC40D3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86E+04</w:t>
            </w:r>
          </w:p>
          <w:p w:rsidR="005C023E" w:rsidRPr="00CC40D3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(±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97E+04; n=7)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CC40D3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28E+04</w:t>
            </w:r>
          </w:p>
          <w:p w:rsidR="005C023E" w:rsidRPr="00CC40D3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(±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C40D3">
              <w:rPr>
                <w:rFonts w:ascii="Arial" w:hAnsi="Arial" w:cs="Arial"/>
                <w:color w:val="000000"/>
                <w:sz w:val="16"/>
                <w:szCs w:val="16"/>
              </w:rPr>
              <w:t>83E+04; n=7)</w:t>
            </w:r>
          </w:p>
        </w:tc>
      </w:tr>
      <w:tr w:rsidR="005C023E" w:rsidRPr="00F85417" w:rsidTr="009D0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 w:rsidRPr="005C761F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6b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 – 2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20E+08</w:t>
            </w:r>
          </w:p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38E+07; n=7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95E+07</w:t>
            </w:r>
          </w:p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36E+07; n=7)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51E+07</w:t>
            </w:r>
          </w:p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62E+07; n=7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54E+06</w:t>
            </w:r>
          </w:p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19E+06; n=7)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45E+06</w:t>
            </w:r>
          </w:p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02E+06; n=7)</w:t>
            </w:r>
          </w:p>
        </w:tc>
      </w:tr>
      <w:tr w:rsidR="005C023E" w:rsidRPr="00F85417" w:rsidTr="009D00D5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 – 5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44E+07</w:t>
            </w:r>
          </w:p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43E+07; n=7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85E+06</w:t>
            </w:r>
          </w:p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70E+06; n=7)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06E+07</w:t>
            </w:r>
          </w:p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19E+06; n=7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11E+06</w:t>
            </w:r>
          </w:p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63E+05; n=7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22E+06</w:t>
            </w:r>
          </w:p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98E+05; n=7)</w:t>
            </w:r>
          </w:p>
        </w:tc>
      </w:tr>
      <w:tr w:rsidR="005C023E" w:rsidRPr="00F85417" w:rsidTr="009D0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0 – 7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72E+06</w:t>
            </w:r>
          </w:p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02E+07; n=7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02E+06</w:t>
            </w:r>
          </w:p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14E+06; n=7)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14E+06</w:t>
            </w:r>
          </w:p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70E+06; n=7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21E+05</w:t>
            </w:r>
          </w:p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28E+05; n=7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95E+05</w:t>
            </w:r>
          </w:p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13E+05; n=7)</w:t>
            </w:r>
          </w:p>
        </w:tc>
      </w:tr>
      <w:tr w:rsidR="005C023E" w:rsidRPr="00F85417" w:rsidTr="009D00D5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 – 1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31E+06</w:t>
            </w:r>
          </w:p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28E+06; n=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97E+05</w:t>
            </w:r>
          </w:p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94E+05; n=7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80E+05</w:t>
            </w:r>
          </w:p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68E+05; n=7)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30E+04</w:t>
            </w:r>
          </w:p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98E+04; n=7)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61E+04</w:t>
            </w:r>
          </w:p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16E+04; n=7)</w:t>
            </w:r>
          </w:p>
        </w:tc>
      </w:tr>
      <w:tr w:rsidR="005C023E" w:rsidRPr="00F85417" w:rsidTr="009D0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 w:rsidRPr="005C761F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 – 2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45E+09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2.29E+09; n=7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2.18E+09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3.81E+09; n=7)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5.05E+08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5.16E+08; n=7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16E+09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88E+09; n=7)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5.04E+09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7.51E+09; n=7)</w:t>
            </w:r>
          </w:p>
        </w:tc>
      </w:tr>
      <w:tr w:rsidR="005C023E" w:rsidRPr="00F85417" w:rsidTr="009D00D5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 – 5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8.26E+09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1E+10; n=8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2.56E+09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3.14E+09; n=8)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83E+09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2.34E+09; n=8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11E+09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09E+09; n=8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9.84E+09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62E+10; n=8)</w:t>
            </w:r>
          </w:p>
        </w:tc>
      </w:tr>
      <w:tr w:rsidR="005C023E" w:rsidRPr="00F85417" w:rsidTr="009D0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0 – 7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2.86E+09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4.38E+09; n=8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14E+09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2.06E+09; n=8)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26E+09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93E+09; n=8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8.22E+08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51E+09; n=8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5.65E+09</w:t>
            </w:r>
          </w:p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32E+10; n=8)</w:t>
            </w:r>
          </w:p>
        </w:tc>
      </w:tr>
      <w:tr w:rsidR="005C023E" w:rsidRPr="00F85417" w:rsidTr="009D00D5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 – 1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7.04E+08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75E+09; n=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79E+08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4.08E+08; n=8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13E+09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2.21E+09; n=8)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2.80E+08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5.46E+08; n=8)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1.40E+09</w:t>
            </w:r>
          </w:p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761F">
              <w:rPr>
                <w:rFonts w:ascii="Arial" w:hAnsi="Arial" w:cs="Arial"/>
                <w:color w:val="000000"/>
                <w:sz w:val="16"/>
                <w:szCs w:val="16"/>
              </w:rPr>
              <w:t>(±1.8E+09; n=8)</w:t>
            </w:r>
          </w:p>
        </w:tc>
      </w:tr>
      <w:tr w:rsidR="005C023E" w:rsidRPr="00F85417" w:rsidTr="009D0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  <w:r w:rsidRPr="005C761F">
              <w:rPr>
                <w:rFonts w:ascii="Arial" w:hAnsi="Arial" w:cs="Arial"/>
                <w:b w:val="0"/>
                <w:sz w:val="16"/>
                <w:szCs w:val="16"/>
                <w:lang w:val="en-GB"/>
              </w:rPr>
              <w:t>8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 – 2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1,76E+08</w:t>
            </w:r>
          </w:p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1,98E+08; n=6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3,47E+08</w:t>
            </w:r>
          </w:p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3,88E+08; n=6)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2,15E+07</w:t>
            </w:r>
          </w:p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2,00E+07; n=6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6,00E+06</w:t>
            </w:r>
          </w:p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5,08E+06; n=6)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1,70E+07</w:t>
            </w:r>
          </w:p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1,74E+07; n=6)</w:t>
            </w:r>
          </w:p>
        </w:tc>
      </w:tr>
      <w:tr w:rsidR="005C023E" w:rsidRPr="00F85417" w:rsidTr="009D00D5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 – 5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2,28E+08</w:t>
            </w:r>
          </w:p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1,70E+08; n=6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2,12E+08</w:t>
            </w:r>
          </w:p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1,77E+08; n=6)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1,98E+07</w:t>
            </w:r>
          </w:p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1,60E+07; n=6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5,51E+06</w:t>
            </w:r>
          </w:p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4,45E+06; n=6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1,37E+07</w:t>
            </w:r>
          </w:p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1,16E+07; n=6)</w:t>
            </w:r>
          </w:p>
        </w:tc>
      </w:tr>
      <w:tr w:rsidR="005C023E" w:rsidRPr="00F85417" w:rsidTr="009D0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0 – 7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2,02E+07</w:t>
            </w:r>
          </w:p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1,92E+07; n=6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1,88E+07</w:t>
            </w:r>
          </w:p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2,87E+07; n=6)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3,10E+06</w:t>
            </w:r>
          </w:p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3,02E+06; n=6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4,60E+05</w:t>
            </w:r>
          </w:p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3,71E+05; n=6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1,22E+06</w:t>
            </w:r>
          </w:p>
          <w:p w:rsidR="005C023E" w:rsidRPr="0039749A" w:rsidRDefault="005C023E" w:rsidP="009D00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1,19E+06; n=6)</w:t>
            </w:r>
          </w:p>
        </w:tc>
      </w:tr>
      <w:tr w:rsidR="005C023E" w:rsidRPr="00F85417" w:rsidTr="009D00D5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rPr>
                <w:rFonts w:ascii="Arial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5C761F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 – 1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8,89E+06</w:t>
            </w:r>
          </w:p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1,60E+07; n=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4,62E+06</w:t>
            </w:r>
          </w:p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6,58E+06; n=6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2,91E+06</w:t>
            </w:r>
          </w:p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4,16E+06; n=6)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2,90E+05</w:t>
            </w:r>
          </w:p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3,51E+05; n=6)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6,47E+05</w:t>
            </w:r>
          </w:p>
          <w:p w:rsidR="005C023E" w:rsidRPr="0039749A" w:rsidRDefault="005C023E" w:rsidP="009D00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749A">
              <w:rPr>
                <w:rFonts w:ascii="Arial" w:hAnsi="Arial" w:cs="Arial"/>
                <w:color w:val="000000"/>
                <w:sz w:val="16"/>
                <w:szCs w:val="16"/>
              </w:rPr>
              <w:t>(±7,94E+05; n=6)</w:t>
            </w:r>
          </w:p>
        </w:tc>
      </w:tr>
    </w:tbl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3351F"/>
    <w:rsid w:val="00080E07"/>
    <w:rsid w:val="000B2440"/>
    <w:rsid w:val="00201C31"/>
    <w:rsid w:val="003A2C71"/>
    <w:rsid w:val="003F7AF5"/>
    <w:rsid w:val="00414EF0"/>
    <w:rsid w:val="004D7F53"/>
    <w:rsid w:val="005C023E"/>
    <w:rsid w:val="005C3655"/>
    <w:rsid w:val="00633E45"/>
    <w:rsid w:val="0069565B"/>
    <w:rsid w:val="006C4621"/>
    <w:rsid w:val="0079497E"/>
    <w:rsid w:val="007E529B"/>
    <w:rsid w:val="00962E2F"/>
    <w:rsid w:val="00981CB8"/>
    <w:rsid w:val="009A45FE"/>
    <w:rsid w:val="00A62443"/>
    <w:rsid w:val="00B071F9"/>
    <w:rsid w:val="00B11290"/>
    <w:rsid w:val="00B3351F"/>
    <w:rsid w:val="00C76490"/>
    <w:rsid w:val="00C853E6"/>
    <w:rsid w:val="00D06FC0"/>
    <w:rsid w:val="00D37927"/>
    <w:rsid w:val="00F1114D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table" w:customStyle="1" w:styleId="PlainTable4">
    <w:name w:val="Plain Table 4"/>
    <w:basedOn w:val="TableNormal"/>
    <w:uiPriority w:val="44"/>
    <w:rsid w:val="005C023E"/>
    <w:pPr>
      <w:jc w:val="left"/>
    </w:pPr>
    <w:rPr>
      <w:sz w:val="24"/>
      <w:szCs w:val="24"/>
      <w:lang w:val="it-IT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table" w:customStyle="1" w:styleId="PlainTable4">
    <w:name w:val="Plain Table 4"/>
    <w:basedOn w:val="TableNormal"/>
    <w:uiPriority w:val="44"/>
    <w:rsid w:val="005C023E"/>
    <w:pPr>
      <w:jc w:val="left"/>
    </w:pPr>
    <w:rPr>
      <w:sz w:val="24"/>
      <w:szCs w:val="24"/>
      <w:lang w:val="it-IT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35</Words>
  <Characters>5936</Characters>
  <Application>Microsoft Office Word</Application>
  <DocSecurity>0</DocSecurity>
  <Lines>848</Lines>
  <Paragraphs>633</Paragraphs>
  <ScaleCrop>false</ScaleCrop>
  <Company/>
  <LinksUpToDate>false</LinksUpToDate>
  <CharactersWithSpaces>6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5-23T15:31:00Z</dcterms:created>
  <dcterms:modified xsi:type="dcterms:W3CDTF">2020-05-23T15:31:00Z</dcterms:modified>
</cp:coreProperties>
</file>